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57AC3" w14:textId="2E95FD3A" w:rsidR="00304AD4" w:rsidRPr="00A66AA1" w:rsidRDefault="003941C4">
      <w:pPr>
        <w:rPr>
          <w:rFonts w:ascii="Times New Roman" w:hAnsi="Times New Roman" w:cs="Times New Roman"/>
          <w:lang w:val="en-US"/>
        </w:rPr>
      </w:pPr>
      <w:r w:rsidRPr="002911F2">
        <w:rPr>
          <w:rFonts w:ascii="Times New Roman" w:hAnsi="Times New Roman" w:cs="Times New Roman"/>
          <w:b/>
          <w:bCs/>
          <w:lang w:val="en-US"/>
        </w:rPr>
        <w:t>Supplementary F</w:t>
      </w:r>
      <w:r w:rsidR="00713779" w:rsidRPr="002911F2">
        <w:rPr>
          <w:rFonts w:ascii="Times New Roman" w:hAnsi="Times New Roman" w:cs="Times New Roman"/>
          <w:b/>
          <w:bCs/>
          <w:lang w:val="en-US"/>
        </w:rPr>
        <w:t>igure</w:t>
      </w:r>
      <w:r w:rsidR="00F71573" w:rsidRPr="002911F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911F2">
        <w:rPr>
          <w:rFonts w:ascii="Times New Roman" w:hAnsi="Times New Roman" w:cs="Times New Roman"/>
          <w:b/>
          <w:bCs/>
          <w:lang w:val="en-US"/>
        </w:rPr>
        <w:t>1</w:t>
      </w:r>
      <w:r w:rsidR="00BB05C6" w:rsidRPr="002911F2">
        <w:rPr>
          <w:rFonts w:ascii="Times New Roman" w:hAnsi="Times New Roman" w:cs="Times New Roman"/>
          <w:b/>
          <w:bCs/>
          <w:lang w:val="en-US"/>
        </w:rPr>
        <w:t>.</w:t>
      </w:r>
      <w:r w:rsidR="00BB05C6" w:rsidRPr="00A66AA1">
        <w:rPr>
          <w:rFonts w:ascii="Times New Roman" w:hAnsi="Times New Roman" w:cs="Times New Roman"/>
          <w:lang w:val="en-US"/>
        </w:rPr>
        <w:t xml:space="preserve"> Late</w:t>
      </w:r>
      <w:r w:rsidR="000D27B1" w:rsidRPr="00A66AA1">
        <w:rPr>
          <w:rFonts w:ascii="Times New Roman" w:hAnsi="Times New Roman" w:cs="Times New Roman"/>
          <w:lang w:val="en-US"/>
        </w:rPr>
        <w:t xml:space="preserve"> </w:t>
      </w:r>
      <w:r w:rsidR="00BB05C6" w:rsidRPr="00A66AA1">
        <w:rPr>
          <w:rFonts w:ascii="Times New Roman" w:hAnsi="Times New Roman" w:cs="Times New Roman"/>
          <w:lang w:val="en-US"/>
        </w:rPr>
        <w:t>effect</w:t>
      </w:r>
      <w:r w:rsidR="003C508A" w:rsidRPr="00A66AA1">
        <w:rPr>
          <w:rFonts w:ascii="Times New Roman" w:hAnsi="Times New Roman" w:cs="Times New Roman"/>
          <w:lang w:val="en-US"/>
        </w:rPr>
        <w:t>s</w:t>
      </w:r>
      <w:r w:rsidR="00BB05C6" w:rsidRPr="00A66AA1">
        <w:rPr>
          <w:rFonts w:ascii="Times New Roman" w:hAnsi="Times New Roman" w:cs="Times New Roman"/>
          <w:lang w:val="en-US"/>
        </w:rPr>
        <w:t xml:space="preserve"> across the largest and most comprehensively reported pediatric PID HSCT cohorts. This </w:t>
      </w:r>
      <w:r w:rsidR="006009FE">
        <w:rPr>
          <w:rFonts w:ascii="Times New Roman" w:hAnsi="Times New Roman" w:cs="Times New Roman"/>
          <w:lang w:val="en-US"/>
        </w:rPr>
        <w:t>figure</w:t>
      </w:r>
      <w:r w:rsidR="00BB05C6" w:rsidRPr="00A66AA1">
        <w:rPr>
          <w:rFonts w:ascii="Times New Roman" w:hAnsi="Times New Roman" w:cs="Times New Roman"/>
          <w:lang w:val="en-US"/>
        </w:rPr>
        <w:t xml:space="preserve"> </w:t>
      </w:r>
      <w:r w:rsidR="006009FE">
        <w:rPr>
          <w:rFonts w:ascii="Times New Roman" w:hAnsi="Times New Roman" w:cs="Times New Roman"/>
          <w:lang w:val="en-US"/>
        </w:rPr>
        <w:t>depicts</w:t>
      </w:r>
      <w:r w:rsidR="00BB05C6" w:rsidRPr="00A66AA1">
        <w:rPr>
          <w:rFonts w:ascii="Times New Roman" w:hAnsi="Times New Roman" w:cs="Times New Roman"/>
          <w:lang w:val="en-US"/>
        </w:rPr>
        <w:t xml:space="preserve"> only selected studies to enable clear visualization of late-effect patterns in cohorts with comparatively large numbers of survivors with ≥2-year follow-up and multi-domain late-effect reporting. Including: Eissa </w:t>
      </w:r>
      <w:r w:rsidR="00BB05C6" w:rsidRPr="00A66AA1">
        <w:rPr>
          <w:rFonts w:ascii="Times New Roman" w:hAnsi="Times New Roman" w:cs="Times New Roman"/>
          <w:kern w:val="0"/>
          <w:lang w:val="en-US"/>
          <w14:ligatures w14:val="none"/>
        </w:rPr>
        <w:t>et al. 2024</w:t>
      </w:r>
      <w:r w:rsidR="005764A2" w:rsidRPr="00A66AA1">
        <w:rPr>
          <w:rFonts w:ascii="Times New Roman" w:hAnsi="Times New Roman" w:cs="Times New Roman"/>
          <w:kern w:val="0"/>
          <w:lang w:val="en-US"/>
          <w14:ligatures w14:val="none"/>
        </w:rPr>
        <w:t xml:space="preserve"> (N=399)</w:t>
      </w:r>
      <w:r w:rsidR="00BB05C6" w:rsidRPr="00A66AA1">
        <w:rPr>
          <w:rFonts w:ascii="Times New Roman" w:hAnsi="Times New Roman" w:cs="Times New Roman"/>
          <w:kern w:val="0"/>
          <w:lang w:val="en-US"/>
          <w14:ligatures w14:val="none"/>
        </w:rPr>
        <w:t>, Railey et al.</w:t>
      </w:r>
      <w:r w:rsidR="00BB05C6" w:rsidRPr="00A66AA1">
        <w:rPr>
          <w:rFonts w:ascii="Times New Roman" w:hAnsi="Times New Roman" w:cs="Times New Roman"/>
          <w:lang w:val="en-US"/>
        </w:rPr>
        <w:t xml:space="preserve"> 2009</w:t>
      </w:r>
      <w:r w:rsidR="005764A2" w:rsidRPr="00A66AA1">
        <w:rPr>
          <w:rFonts w:ascii="Times New Roman" w:hAnsi="Times New Roman" w:cs="Times New Roman"/>
          <w:lang w:val="en-US"/>
        </w:rPr>
        <w:t xml:space="preserve"> (N=111)</w:t>
      </w:r>
      <w:r w:rsidR="00BB05C6" w:rsidRPr="00A66AA1">
        <w:rPr>
          <w:rFonts w:ascii="Times New Roman" w:hAnsi="Times New Roman" w:cs="Times New Roman"/>
          <w:lang w:val="en-US"/>
        </w:rPr>
        <w:t>, Neven et al. 2009</w:t>
      </w:r>
      <w:r w:rsidR="005764A2" w:rsidRPr="00A66AA1">
        <w:rPr>
          <w:rFonts w:ascii="Times New Roman" w:hAnsi="Times New Roman" w:cs="Times New Roman"/>
          <w:lang w:val="en-US"/>
        </w:rPr>
        <w:t xml:space="preserve"> (N=90)</w:t>
      </w:r>
      <w:r w:rsidR="00BB05C6" w:rsidRPr="00A66AA1">
        <w:rPr>
          <w:rFonts w:ascii="Times New Roman" w:hAnsi="Times New Roman" w:cs="Times New Roman"/>
          <w:lang w:val="en-US"/>
        </w:rPr>
        <w:t>, Hardin et al. 2022</w:t>
      </w:r>
      <w:r w:rsidR="00EA1167" w:rsidRPr="00A66AA1">
        <w:rPr>
          <w:rFonts w:ascii="Times New Roman" w:hAnsi="Times New Roman" w:cs="Times New Roman"/>
          <w:lang w:val="en-US"/>
        </w:rPr>
        <w:t xml:space="preserve"> (N=88)</w:t>
      </w:r>
      <w:r w:rsidR="00BB05C6" w:rsidRPr="00A66AA1">
        <w:rPr>
          <w:rFonts w:ascii="Times New Roman" w:hAnsi="Times New Roman" w:cs="Times New Roman"/>
          <w:lang w:val="en-US"/>
        </w:rPr>
        <w:t>, Miyamoto et al. 2021</w:t>
      </w:r>
      <w:r w:rsidR="005764A2" w:rsidRPr="00A66AA1">
        <w:rPr>
          <w:rFonts w:ascii="Times New Roman" w:hAnsi="Times New Roman" w:cs="Times New Roman"/>
          <w:lang w:val="en-US"/>
        </w:rPr>
        <w:t xml:space="preserve"> (N=181). </w:t>
      </w:r>
    </w:p>
    <w:p w14:paraId="45C4DCD8" w14:textId="751C62E9" w:rsidR="00675092" w:rsidRDefault="0074451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BC9A5D" wp14:editId="7821EAA5">
                <wp:simplePos x="0" y="0"/>
                <wp:positionH relativeFrom="column">
                  <wp:posOffset>48555</wp:posOffset>
                </wp:positionH>
                <wp:positionV relativeFrom="paragraph">
                  <wp:posOffset>50800</wp:posOffset>
                </wp:positionV>
                <wp:extent cx="914400" cy="254523"/>
                <wp:effectExtent l="0" t="0" r="0" b="0"/>
                <wp:wrapNone/>
                <wp:docPr id="1215651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45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6FDA69" w14:textId="0A931DD4" w:rsidR="00744514" w:rsidRPr="00240F44" w:rsidRDefault="00744514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BC9A5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.8pt;margin-top:4pt;width:1in;height:20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" fillcolor="white [3201]" stroked="f" strokeweight=".5pt">
                <v:textbox>
                  <w:txbxContent>
                    <w:p w14:paraId="0F6FDA69" w14:textId="0A931DD4" w:rsidR="00744514" w:rsidRPr="00240F44" w:rsidRDefault="00744514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commentRangeStart w:id="0"/>
      <w:r w:rsidR="00BB05C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10B2D3B" wp14:editId="5067A435">
            <wp:extent cx="9218141" cy="4596714"/>
            <wp:effectExtent l="0" t="0" r="15240" b="13970"/>
            <wp:docPr id="136780410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commentRangeEnd w:id="0"/>
      <w:r w:rsidR="00EF1BB3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commentReference w:id="0"/>
      </w:r>
    </w:p>
    <w:p w14:paraId="7D044C13" w14:textId="5D0B7F60" w:rsidR="004062A2" w:rsidRPr="00BB05C6" w:rsidRDefault="00AD63A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49FD7D" wp14:editId="727B795E">
                <wp:simplePos x="0" y="0"/>
                <wp:positionH relativeFrom="column">
                  <wp:posOffset>46990</wp:posOffset>
                </wp:positionH>
                <wp:positionV relativeFrom="paragraph">
                  <wp:posOffset>53178</wp:posOffset>
                </wp:positionV>
                <wp:extent cx="914400" cy="254000"/>
                <wp:effectExtent l="0" t="0" r="0" b="0"/>
                <wp:wrapNone/>
                <wp:docPr id="10375105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596E13" w14:textId="7E216AA9" w:rsidR="00744514" w:rsidRPr="00240F44" w:rsidRDefault="00AD63AC" w:rsidP="00744514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9FD7D" id="_x0000_s1027" type="#_x0000_t202" style="position:absolute;margin-left:3.7pt;margin-top:4.2pt;width:1in;height:20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" fillcolor="white [3201]" stroked="f" strokeweight=".5pt">
                <v:textbox>
                  <w:txbxContent>
                    <w:p w14:paraId="6E596E13" w14:textId="7E216AA9" w:rsidR="00744514" w:rsidRPr="00240F44" w:rsidRDefault="00AD63AC" w:rsidP="00744514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062A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5877074" wp14:editId="18020510">
            <wp:extent cx="9110949" cy="5313045"/>
            <wp:effectExtent l="0" t="0" r="8255" b="8255"/>
            <wp:docPr id="10318423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4062A2" w:rsidRPr="00BB05C6" w:rsidSect="004062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Jelena Rascon" w:date="2026-05-09T16:52:00Z" w:initials="JR">
    <w:p w14:paraId="4E52413E" w14:textId="77777777" w:rsidR="00EF1BB3" w:rsidRDefault="00EF1BB3" w:rsidP="00EF1BB3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Vienas nulis po kalblelio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E52413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CFA0885" w16cex:dateUtc="2026-05-09T13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E52413E" w16cid:durableId="6CFA08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lena Rascon">
    <w15:presenceInfo w15:providerId="AD" w15:userId="S::jelena.rascon@mf.vu.lt::73c9119c-2df9-426d-aa90-f3f8cf1eb9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C6"/>
    <w:rsid w:val="000A53C6"/>
    <w:rsid w:val="000D27B1"/>
    <w:rsid w:val="00240F44"/>
    <w:rsid w:val="002911F2"/>
    <w:rsid w:val="002D45FF"/>
    <w:rsid w:val="00304AD4"/>
    <w:rsid w:val="003512E0"/>
    <w:rsid w:val="00384967"/>
    <w:rsid w:val="003941C4"/>
    <w:rsid w:val="003C508A"/>
    <w:rsid w:val="004062A2"/>
    <w:rsid w:val="00447CFE"/>
    <w:rsid w:val="00524921"/>
    <w:rsid w:val="005764A2"/>
    <w:rsid w:val="005B0EEF"/>
    <w:rsid w:val="006009FE"/>
    <w:rsid w:val="00662D2F"/>
    <w:rsid w:val="00675092"/>
    <w:rsid w:val="00685696"/>
    <w:rsid w:val="00713779"/>
    <w:rsid w:val="00744514"/>
    <w:rsid w:val="007B319F"/>
    <w:rsid w:val="007E742A"/>
    <w:rsid w:val="00801D60"/>
    <w:rsid w:val="00841CA9"/>
    <w:rsid w:val="00851C47"/>
    <w:rsid w:val="00867DB8"/>
    <w:rsid w:val="008A1D53"/>
    <w:rsid w:val="008D4C50"/>
    <w:rsid w:val="00936CEE"/>
    <w:rsid w:val="009C1FDE"/>
    <w:rsid w:val="00A10FDB"/>
    <w:rsid w:val="00A14082"/>
    <w:rsid w:val="00A66AA1"/>
    <w:rsid w:val="00AD63AC"/>
    <w:rsid w:val="00B07C20"/>
    <w:rsid w:val="00BB05C6"/>
    <w:rsid w:val="00CA7C5C"/>
    <w:rsid w:val="00CB0493"/>
    <w:rsid w:val="00D245D9"/>
    <w:rsid w:val="00EA1167"/>
    <w:rsid w:val="00ED669D"/>
    <w:rsid w:val="00EF1BB3"/>
    <w:rsid w:val="00F7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868757"/>
  <w15:chartTrackingRefBased/>
  <w15:docId w15:val="{ABA24DFA-134E-484B-81A8-7EC97F0A7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t-L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5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5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5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5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5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5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5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5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5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5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5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5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5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5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5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5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5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5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5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5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5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5C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C5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5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50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0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09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microsoft.com/office/2011/relationships/people" Target="people.xml"/><Relationship Id="rId5" Type="http://schemas.openxmlformats.org/officeDocument/2006/relationships/comments" Target="comments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eported late-effect frequenty (% of cohort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L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rowth/developmental 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Railey et al., 2009 </c:v>
                </c:pt>
                <c:pt idx="1">
                  <c:v>Neven et al., 2009</c:v>
                </c:pt>
                <c:pt idx="2">
                  <c:v>Miyamoto et al., 2021</c:v>
                </c:pt>
                <c:pt idx="3">
                  <c:v>Hardin et al., 2022</c:v>
                </c:pt>
                <c:pt idx="4">
                  <c:v>Eissa et al., 2024</c:v>
                </c:pt>
              </c:strCache>
            </c:strRef>
          </c:cat>
          <c:val>
            <c:numRef>
              <c:f>Sheet1!$B$2:$B$6</c:f>
              <c:numCache>
                <c:formatCode>0.0%</c:formatCode>
                <c:ptCount val="5"/>
                <c:pt idx="0">
                  <c:v>0.432</c:v>
                </c:pt>
                <c:pt idx="1">
                  <c:v>0.24399999999999999</c:v>
                </c:pt>
                <c:pt idx="2">
                  <c:v>0.13300000000000001</c:v>
                </c:pt>
                <c:pt idx="3">
                  <c:v>0.64800000000000002</c:v>
                </c:pt>
                <c:pt idx="4">
                  <c:v>7.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48-6A41-8B78-446993C032D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ulmonary </c:v>
                </c:pt>
              </c:strCache>
            </c:strRef>
          </c:tx>
          <c:spPr>
            <a:solidFill>
              <a:srgbClr val="EE0000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Railey et al., 2009 </c:v>
                </c:pt>
                <c:pt idx="1">
                  <c:v>Neven et al., 2009</c:v>
                </c:pt>
                <c:pt idx="2">
                  <c:v>Miyamoto et al., 2021</c:v>
                </c:pt>
                <c:pt idx="3">
                  <c:v>Hardin et al., 2022</c:v>
                </c:pt>
                <c:pt idx="4">
                  <c:v>Eissa et al., 2024</c:v>
                </c:pt>
              </c:strCache>
            </c:strRef>
          </c:cat>
          <c:val>
            <c:numRef>
              <c:f>Sheet1!$C$2:$C$6</c:f>
              <c:numCache>
                <c:formatCode>0.0%</c:formatCode>
                <c:ptCount val="5"/>
                <c:pt idx="0">
                  <c:v>0.45900000000000002</c:v>
                </c:pt>
                <c:pt idx="1">
                  <c:v>8.8999999999999996E-2</c:v>
                </c:pt>
                <c:pt idx="2">
                  <c:v>6.0000000000000001E-3</c:v>
                </c:pt>
                <c:pt idx="3">
                  <c:v>0.36399999999999999</c:v>
                </c:pt>
                <c:pt idx="4">
                  <c:v>6.5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48-6A41-8B78-446993C032D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Endocrine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Railey et al., 2009 </c:v>
                </c:pt>
                <c:pt idx="1">
                  <c:v>Neven et al., 2009</c:v>
                </c:pt>
                <c:pt idx="2">
                  <c:v>Miyamoto et al., 2021</c:v>
                </c:pt>
                <c:pt idx="3">
                  <c:v>Hardin et al., 2022</c:v>
                </c:pt>
                <c:pt idx="4">
                  <c:v>Eissa et al., 2024</c:v>
                </c:pt>
              </c:strCache>
            </c:strRef>
          </c:cat>
          <c:val>
            <c:numRef>
              <c:f>Sheet1!$D$2:$D$6</c:f>
              <c:numCache>
                <c:formatCode>0.0%</c:formatCode>
                <c:ptCount val="5"/>
                <c:pt idx="0">
                  <c:v>4.4999999999999998E-2</c:v>
                </c:pt>
                <c:pt idx="1">
                  <c:v>0</c:v>
                </c:pt>
                <c:pt idx="2">
                  <c:v>3.9E-2</c:v>
                </c:pt>
                <c:pt idx="3">
                  <c:v>0</c:v>
                </c:pt>
                <c:pt idx="4">
                  <c:v>3.7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748-6A41-8B78-446993C032D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kin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Railey et al., 2009 </c:v>
                </c:pt>
                <c:pt idx="1">
                  <c:v>Neven et al., 2009</c:v>
                </c:pt>
                <c:pt idx="2">
                  <c:v>Miyamoto et al., 2021</c:v>
                </c:pt>
                <c:pt idx="3">
                  <c:v>Hardin et al., 2022</c:v>
                </c:pt>
                <c:pt idx="4">
                  <c:v>Eissa et al., 2024</c:v>
                </c:pt>
              </c:strCache>
            </c:strRef>
          </c:cat>
          <c:val>
            <c:numRef>
              <c:f>Sheet1!$E$2:$E$6</c:f>
              <c:numCache>
                <c:formatCode>0.0%</c:formatCode>
                <c:ptCount val="5"/>
                <c:pt idx="0">
                  <c:v>0.36899999999999999</c:v>
                </c:pt>
                <c:pt idx="1">
                  <c:v>0.26700000000000002</c:v>
                </c:pt>
                <c:pt idx="2">
                  <c:v>0</c:v>
                </c:pt>
                <c:pt idx="3">
                  <c:v>0.40899999999999997</c:v>
                </c:pt>
                <c:pt idx="4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748-6A41-8B78-446993C032D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Autoimmune/hematologic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Railey et al., 2009 </c:v>
                </c:pt>
                <c:pt idx="1">
                  <c:v>Neven et al., 2009</c:v>
                </c:pt>
                <c:pt idx="2">
                  <c:v>Miyamoto et al., 2021</c:v>
                </c:pt>
                <c:pt idx="3">
                  <c:v>Hardin et al., 2022</c:v>
                </c:pt>
                <c:pt idx="4">
                  <c:v>Eissa et al., 2024</c:v>
                </c:pt>
              </c:strCache>
            </c:strRef>
          </c:cat>
          <c:val>
            <c:numRef>
              <c:f>Sheet1!$F$2:$F$6</c:f>
              <c:numCache>
                <c:formatCode>0.0%</c:formatCode>
                <c:ptCount val="5"/>
                <c:pt idx="0">
                  <c:v>0.55900000000000005</c:v>
                </c:pt>
                <c:pt idx="1">
                  <c:v>0.122</c:v>
                </c:pt>
                <c:pt idx="2">
                  <c:v>0</c:v>
                </c:pt>
                <c:pt idx="3">
                  <c:v>0.5</c:v>
                </c:pt>
                <c:pt idx="4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748-6A41-8B78-446993C032D2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Neurological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Railey et al., 2009 </c:v>
                </c:pt>
                <c:pt idx="1">
                  <c:v>Neven et al., 2009</c:v>
                </c:pt>
                <c:pt idx="2">
                  <c:v>Miyamoto et al., 2021</c:v>
                </c:pt>
                <c:pt idx="3">
                  <c:v>Hardin et al., 2022</c:v>
                </c:pt>
                <c:pt idx="4">
                  <c:v>Eissa et al., 2024</c:v>
                </c:pt>
              </c:strCache>
            </c:strRef>
          </c:cat>
          <c:val>
            <c:numRef>
              <c:f>Sheet1!$G$2:$G$6</c:f>
              <c:numCache>
                <c:formatCode>0.0%</c:formatCode>
                <c:ptCount val="5"/>
                <c:pt idx="0">
                  <c:v>0.17100000000000001</c:v>
                </c:pt>
                <c:pt idx="1">
                  <c:v>1.0999999999999999E-2</c:v>
                </c:pt>
                <c:pt idx="2">
                  <c:v>0</c:v>
                </c:pt>
                <c:pt idx="3">
                  <c:v>0.36399999999999999</c:v>
                </c:pt>
                <c:pt idx="4">
                  <c:v>8.50000000000000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748-6A41-8B78-446993C032D2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GI/liver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Railey et al., 2009 </c:v>
                </c:pt>
                <c:pt idx="1">
                  <c:v>Neven et al., 2009</c:v>
                </c:pt>
                <c:pt idx="2">
                  <c:v>Miyamoto et al., 2021</c:v>
                </c:pt>
                <c:pt idx="3">
                  <c:v>Hardin et al., 2022</c:v>
                </c:pt>
                <c:pt idx="4">
                  <c:v>Eissa et al., 2024</c:v>
                </c:pt>
              </c:strCache>
            </c:strRef>
          </c:cat>
          <c:val>
            <c:numRef>
              <c:f>Sheet1!$H$2:$H$6</c:f>
              <c:numCache>
                <c:formatCode>0.0%</c:formatCode>
                <c:ptCount val="5"/>
                <c:pt idx="0">
                  <c:v>0.216</c:v>
                </c:pt>
                <c:pt idx="1">
                  <c:v>0.2</c:v>
                </c:pt>
                <c:pt idx="2">
                  <c:v>0</c:v>
                </c:pt>
                <c:pt idx="3">
                  <c:v>0</c:v>
                </c:pt>
                <c:pt idx="4">
                  <c:v>5.8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748-6A41-8B78-446993C032D2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Secondary malignancies 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Railey et al., 2009 </c:v>
                </c:pt>
                <c:pt idx="1">
                  <c:v>Neven et al., 2009</c:v>
                </c:pt>
                <c:pt idx="2">
                  <c:v>Miyamoto et al., 2021</c:v>
                </c:pt>
                <c:pt idx="3">
                  <c:v>Hardin et al., 2022</c:v>
                </c:pt>
                <c:pt idx="4">
                  <c:v>Eissa et al., 2024</c:v>
                </c:pt>
              </c:strCache>
            </c:strRef>
          </c:cat>
          <c:val>
            <c:numRef>
              <c:f>Sheet1!$I$2:$I$6</c:f>
              <c:numCache>
                <c:formatCode>0.0%</c:formatCode>
                <c:ptCount val="5"/>
                <c:pt idx="0">
                  <c:v>0</c:v>
                </c:pt>
                <c:pt idx="1">
                  <c:v>2.1999999999999999E-2</c:v>
                </c:pt>
                <c:pt idx="2">
                  <c:v>1.0999999999999999E-2</c:v>
                </c:pt>
                <c:pt idx="3">
                  <c:v>0</c:v>
                </c:pt>
                <c:pt idx="4">
                  <c:v>2.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748-6A41-8B78-446993C032D2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Dental/skeletal 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Railey et al., 2009 </c:v>
                </c:pt>
                <c:pt idx="1">
                  <c:v>Neven et al., 2009</c:v>
                </c:pt>
                <c:pt idx="2">
                  <c:v>Miyamoto et al., 2021</c:v>
                </c:pt>
                <c:pt idx="3">
                  <c:v>Hardin et al., 2022</c:v>
                </c:pt>
                <c:pt idx="4">
                  <c:v>Eissa et al., 2024</c:v>
                </c:pt>
              </c:strCache>
            </c:strRef>
          </c:cat>
          <c:val>
            <c:numRef>
              <c:f>Sheet1!$J$2:$J$6</c:f>
              <c:numCache>
                <c:formatCode>0.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3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748-6A41-8B78-446993C032D2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Renal/metabolic</c:v>
                </c:pt>
              </c:strCache>
            </c:strRef>
          </c:tx>
          <c:spPr>
            <a:solidFill>
              <a:schemeClr val="accent5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Railey et al., 2009 </c:v>
                </c:pt>
                <c:pt idx="1">
                  <c:v>Neven et al., 2009</c:v>
                </c:pt>
                <c:pt idx="2">
                  <c:v>Miyamoto et al., 2021</c:v>
                </c:pt>
                <c:pt idx="3">
                  <c:v>Hardin et al., 2022</c:v>
                </c:pt>
                <c:pt idx="4">
                  <c:v>Eissa et al., 2024</c:v>
                </c:pt>
              </c:strCache>
            </c:strRef>
          </c:cat>
          <c:val>
            <c:numRef>
              <c:f>Sheet1!$K$2:$K$6</c:f>
              <c:numCache>
                <c:formatCode>0.0%</c:formatCode>
                <c:ptCount val="5"/>
                <c:pt idx="0">
                  <c:v>0</c:v>
                </c:pt>
                <c:pt idx="1">
                  <c:v>3.3000000000000002E-2</c:v>
                </c:pt>
                <c:pt idx="2">
                  <c:v>0</c:v>
                </c:pt>
                <c:pt idx="3">
                  <c:v>0</c:v>
                </c:pt>
                <c:pt idx="4">
                  <c:v>3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748-6A41-8B78-446993C032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625505791"/>
        <c:axId val="1625266303"/>
      </c:barChart>
      <c:catAx>
        <c:axId val="16255057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LT"/>
          </a:p>
        </c:txPr>
        <c:crossAx val="1625266303"/>
        <c:crosses val="autoZero"/>
        <c:auto val="1"/>
        <c:lblAlgn val="ctr"/>
        <c:lblOffset val="100"/>
        <c:noMultiLvlLbl val="0"/>
      </c:catAx>
      <c:valAx>
        <c:axId val="16252663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LT"/>
          </a:p>
        </c:txPr>
        <c:crossAx val="16255057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L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L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Overall frequency of late effects (% of all patients across 5 cohorts, N=869)</a:t>
            </a:r>
            <a:endParaRPr lang="en-GB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rowth/developm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0-A275-E04A-89BC-062B4071369F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L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0%</c:formatCode>
                <c:ptCount val="1"/>
              </c:numCache>
            </c:numRef>
          </c:cat>
          <c:val>
            <c:numRef>
              <c:f>Sheet1!$B$2</c:f>
              <c:numCache>
                <c:formatCode>0%</c:formatCode>
                <c:ptCount val="1"/>
                <c:pt idx="0">
                  <c:v>0.20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ED-0F43-AE2C-B38E699BDF4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utoimmune/hematologic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L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0%</c:formatCode>
                <c:ptCount val="1"/>
              </c:numCache>
            </c:numRef>
          </c:cat>
          <c:val>
            <c:numRef>
              <c:f>Sheet1!$C$2</c:f>
              <c:numCache>
                <c:formatCode>0%</c:formatCode>
                <c:ptCount val="1"/>
                <c:pt idx="0">
                  <c:v>0.13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ED-0F43-AE2C-B38E699BDF4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Pulmonary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L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0%</c:formatCode>
                <c:ptCount val="1"/>
              </c:numCache>
            </c:numRef>
          </c:cat>
          <c:val>
            <c:numRef>
              <c:f>Sheet1!$D$2</c:f>
              <c:numCache>
                <c:formatCode>0%</c:formatCode>
                <c:ptCount val="1"/>
                <c:pt idx="0">
                  <c:v>0.14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FED-0F43-AE2C-B38E699BDF46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kin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L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0%</c:formatCode>
                <c:ptCount val="1"/>
              </c:numCache>
            </c:numRef>
          </c:cat>
          <c:val>
            <c:numRef>
              <c:f>Sheet1!$E$2</c:f>
              <c:numCache>
                <c:formatCode>0%</c:formatCode>
                <c:ptCount val="1"/>
                <c:pt idx="0">
                  <c:v>0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FED-0F43-AE2C-B38E699BDF46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Neurological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L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0%</c:formatCode>
                <c:ptCount val="1"/>
              </c:numCache>
            </c:numRef>
          </c:cat>
          <c:val>
            <c:numRef>
              <c:f>Sheet1!$F$2</c:f>
              <c:numCache>
                <c:formatCode>0%</c:formatCode>
                <c:ptCount val="1"/>
                <c:pt idx="0">
                  <c:v>9.90000000000000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FED-0F43-AE2C-B38E699BDF46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GI/liver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L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0%</c:formatCode>
                <c:ptCount val="1"/>
              </c:numCache>
            </c:numRef>
          </c:cat>
          <c:val>
            <c:numRef>
              <c:f>Sheet1!$G$2</c:f>
              <c:numCache>
                <c:formatCode>0%</c:formatCode>
                <c:ptCount val="1"/>
                <c:pt idx="0">
                  <c:v>7.4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FED-0F43-AE2C-B38E699BDF46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Dental/skeletal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L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0%</c:formatCode>
                <c:ptCount val="1"/>
              </c:numCache>
            </c:numRef>
          </c:cat>
          <c:val>
            <c:numRef>
              <c:f>Sheet1!$H$2</c:f>
              <c:numCache>
                <c:formatCode>0%</c:formatCode>
                <c:ptCount val="1"/>
                <c:pt idx="0">
                  <c:v>6.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FED-0F43-AE2C-B38E699BDF46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Endocrine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L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0%</c:formatCode>
                <c:ptCount val="1"/>
              </c:numCache>
            </c:numRef>
          </c:cat>
          <c:val>
            <c:numRef>
              <c:f>Sheet1!$I$2</c:f>
              <c:numCache>
                <c:formatCode>0%</c:formatCode>
                <c:ptCount val="1"/>
                <c:pt idx="0">
                  <c:v>3.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FED-0F43-AE2C-B38E699BDF46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Secondary malignancies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L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0%</c:formatCode>
                <c:ptCount val="1"/>
              </c:numCache>
            </c:numRef>
          </c:cat>
          <c:val>
            <c:numRef>
              <c:f>Sheet1!$J$2</c:f>
              <c:numCache>
                <c:formatCode>0%</c:formatCode>
                <c:ptCount val="1"/>
                <c:pt idx="0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FED-0F43-AE2C-B38E699BDF46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Renal/metabolic 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5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275-E04A-89BC-062B4071369F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L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0%</c:formatCode>
                <c:ptCount val="1"/>
              </c:numCache>
            </c:numRef>
          </c:cat>
          <c:val>
            <c:numRef>
              <c:f>Sheet1!$K$2</c:f>
              <c:numCache>
                <c:formatCode>0%</c:formatCode>
                <c:ptCount val="1"/>
                <c:pt idx="0">
                  <c:v>5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FED-0F43-AE2C-B38E699BDF4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20913535"/>
        <c:axId val="1621098495"/>
      </c:barChart>
      <c:catAx>
        <c:axId val="1620913535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LT"/>
          </a:p>
        </c:txPr>
        <c:crossAx val="1621098495"/>
        <c:crosses val="autoZero"/>
        <c:auto val="1"/>
        <c:lblAlgn val="ctr"/>
        <c:lblOffset val="100"/>
        <c:noMultiLvlLbl val="0"/>
      </c:catAx>
      <c:valAx>
        <c:axId val="16210984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LT"/>
          </a:p>
        </c:txPr>
        <c:crossAx val="16209135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L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L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te Grubliauskaite</dc:creator>
  <cp:keywords/>
  <dc:description/>
  <cp:lastModifiedBy>Ginte Grubliauskaite</cp:lastModifiedBy>
  <cp:revision>8</cp:revision>
  <dcterms:created xsi:type="dcterms:W3CDTF">2026-05-08T13:20:00Z</dcterms:created>
  <dcterms:modified xsi:type="dcterms:W3CDTF">2026-05-21T12:29:00Z</dcterms:modified>
</cp:coreProperties>
</file>